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300" w:type="dxa"/>
        <w:tblLook w:val="04A0" w:firstRow="1" w:lastRow="0" w:firstColumn="1" w:lastColumn="0" w:noHBand="0" w:noVBand="1"/>
      </w:tblPr>
      <w:tblGrid>
        <w:gridCol w:w="10416"/>
        <w:gridCol w:w="2100"/>
        <w:gridCol w:w="1180"/>
        <w:gridCol w:w="2080"/>
        <w:gridCol w:w="1080"/>
        <w:gridCol w:w="960"/>
        <w:gridCol w:w="2480"/>
        <w:gridCol w:w="1800"/>
        <w:gridCol w:w="1540"/>
        <w:gridCol w:w="1480"/>
        <w:gridCol w:w="1480"/>
      </w:tblGrid>
      <w:tr w:rsidR="00C61F9C" w:rsidRPr="00C61F9C" w14:paraId="18DE08BA" w14:textId="77777777" w:rsidTr="00C61F9C">
        <w:trPr>
          <w:trHeight w:val="29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F636" w14:textId="0C3D4CC0" w:rsidR="00C61F9C" w:rsidRPr="00C61F9C" w:rsidRDefault="0002461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4617"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US"/>
              </w:rPr>
              <mc:AlternateContent>
                <mc:Choice Requires="wpg">
                  <w:drawing>
                    <wp:inline distT="0" distB="0" distL="0" distR="0" wp14:anchorId="26B6284C" wp14:editId="360D6E8C">
                      <wp:extent cx="6451552" cy="3912243"/>
                      <wp:effectExtent l="0" t="0" r="26035" b="12065"/>
                      <wp:docPr id="23" name="Group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C12DB9-1597-4708-A049-3420CFAC1C8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51552" cy="3912243"/>
                                <a:chOff x="0" y="0"/>
                                <a:chExt cx="11336527" cy="6874934"/>
                              </a:xfrm>
                            </wpg:grpSpPr>
                            <wpg:grpSp>
                              <wpg:cNvPr id="2" name="Group 2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0EEC87-CC77-4E5E-883A-80F910CCF2D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11336527" cy="6874934"/>
                                  <a:chOff x="0" y="0"/>
                                  <a:chExt cx="11336527" cy="6874934"/>
                                </a:xfrm>
                              </wpg:grpSpPr>
                              <wpg:grpSp>
                                <wpg:cNvPr id="5" name="Group 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2D1132-EE8B-4F6D-952C-D7DDC1D573BF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0" y="9581"/>
                                    <a:ext cx="11124521" cy="6858000"/>
                                    <a:chOff x="0" y="9581"/>
                                    <a:chExt cx="11124521" cy="6858000"/>
                                  </a:xfrm>
                                </wpg:grpSpPr>
                                <wpg:grpSp>
                                  <wpg:cNvPr id="10" name="Group 10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D5C094-2B20-4AD8-A1BE-F591E6E5F053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0" y="9581"/>
                                      <a:ext cx="11124521" cy="6858000"/>
                                      <a:chOff x="0" y="9581"/>
                                      <a:chExt cx="11124521" cy="6858000"/>
                                    </a:xfrm>
                                  </wpg:grpSpPr>
                                  <wpg:grpSp>
                                    <wpg:cNvPr id="12" name="Group 12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3AE4C4-B86A-4E5D-8382-CB7DC0DB4E22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0" y="9581"/>
                                        <a:ext cx="11124521" cy="6858000"/>
                                        <a:chOff x="0" y="9581"/>
                                        <a:chExt cx="11124521" cy="6858000"/>
                                      </a:xfrm>
                                    </wpg:grpSpPr>
                                    <wpg:grpSp>
                                      <wpg:cNvPr id="14" name="Group 14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9C0EB4-C6A4-4695-81FC-398D03A300B6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0" y="9581"/>
                                          <a:ext cx="11124521" cy="6858000"/>
                                          <a:chOff x="0" y="9581"/>
                                          <a:chExt cx="11124521" cy="6858000"/>
                                        </a:xfrm>
                                      </wpg:grpSpPr>
                                      <wpg:grpSp>
                                        <wpg:cNvPr id="16" name="Group 16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319FD8-64CA-4512-AF71-672CD43050A7}"/>
                                            </a:ext>
                                          </a:extLst>
                                        </wpg:cNvPr>
                                        <wpg:cNvGrpSpPr/>
                                        <wpg:grpSpPr>
                                          <a:xfrm>
                                            <a:off x="0" y="9581"/>
                                            <a:ext cx="11124521" cy="6858000"/>
                                            <a:chOff x="0" y="9581"/>
                                            <a:chExt cx="11124521" cy="6858000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18" name="Picture 18">
                                              <a:extLst>
                                                <a:ext uri="{FF2B5EF4-FFF2-40B4-BE49-F238E27FC236}">
  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17CB7C-4DFA-4C24-A08A-E75E06DFAC7B}"/>
                                                </a:ext>
                                              </a:extLst>
                                            </pic:cNvPr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6" cstate="print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9581"/>
                                              <a:ext cx="11124521" cy="6858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  <wps:wsp>
                                          <wps:cNvPr id="19" name="Rectangle 19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F0D3A8-4045-4CA4-ABF9-E5BFC9AE0D7A}"/>
                                              </a:ext>
                                            </a:extLst>
                                          </wps:cNvPr>
                                          <wps:cNvSpPr/>
                                          <wps:spPr>
                                            <a:xfrm>
                                              <a:off x="7156846" y="4360199"/>
                                              <a:ext cx="356135" cy="71226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tx1"/>
                                            </a:solidFill>
                                            <a:ln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2">
                                              <a:schemeClr val="accent1">
                                                <a:shade val="50000"/>
                                              </a:schemeClr>
                                            </a:lnRef>
                                            <a:fillRef idx="1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lt1"/>
                                            </a:fontRef>
                                          </wps:style>
                                          <wps:bodyPr rtlCol="0" anchor="ctr"/>
                                        </wps:wsp>
                                        <wps:wsp>
                                          <wps:cNvPr id="20" name="Rectangle 20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57B2F97-6682-4072-A5EE-682A97954582}"/>
                                              </a:ext>
                                            </a:extLst>
                                          </wps:cNvPr>
                                          <wps:cNvSpPr/>
                                          <wps:spPr>
                                            <a:xfrm>
                                              <a:off x="7848261" y="3270940"/>
                                              <a:ext cx="356135" cy="71226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tx1"/>
                                            </a:solidFill>
                                            <a:ln>
                                              <a:solidFill>
                                                <a:schemeClr val="tx1"/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2">
                                              <a:schemeClr val="accent1">
                                                <a:shade val="50000"/>
                                              </a:schemeClr>
                                            </a:lnRef>
                                            <a:fillRef idx="1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lt1"/>
                                            </a:fontRef>
                                          </wps:style>
                                          <wps:bodyPr rtlCol="0" anchor="ctr"/>
                                        </wps:wsp>
                                      </wpg:grpSp>
                                      <wps:wsp>
                                        <wps:cNvPr id="17" name="Rectangle 17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AABB36-BA5B-483F-9C37-C9FE9FA60E82}"/>
                                            </a:ext>
                                          </a:extLst>
                                        </wps:cNvPr>
                                        <wps:cNvSpPr/>
                                        <wps:spPr>
                                          <a:xfrm>
                                            <a:off x="3212762" y="2110427"/>
                                            <a:ext cx="395816" cy="107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AEC840"/>
                                          </a:solidFill>
                                          <a:ln>
                                            <a:noFill/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rtlCol="0" anchor="ctr"/>
                                      </wps:wsp>
                                    </wpg:grpSp>
                                    <wps:wsp>
                                      <wps:cNvPr id="15" name="Rectangle 15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AFCFDA-66B3-45AB-8D3F-E381677081CB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7156846" y="3757194"/>
                                          <a:ext cx="356135" cy="423333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tx1"/>
                                        </a:solidFill>
                                        <a:ln>
                                          <a:noFill/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tlCol="0" anchor="ctr"/>
                                    </wps:wsp>
                                  </wpg:grpSp>
                                  <pic:pic xmlns:pic="http://schemas.openxmlformats.org/drawingml/2006/picture">
                                    <pic:nvPicPr>
                                      <pic:cNvPr id="13" name="Picture 13">
                                        <a:extLst>
                                          <a:ext uri="{FF2B5EF4-FFF2-40B4-BE49-F238E27FC236}">
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9E45DE-3440-4598-B1BF-266F59C789DB}"/>
                                          </a:ext>
                                        </a:extLst>
                                      </pic:cNvPr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 rotWithShape="1">
                                      <a:blip r:embed="rId7"/>
                                      <a:srcRect l="5626" t="1" b="-1066"/>
                                      <a:stretch/>
                                    </pic:blipFill>
                                    <pic:spPr>
                                      <a:xfrm>
                                        <a:off x="8857911" y="3472448"/>
                                        <a:ext cx="408517" cy="85779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wpg:grpSp>
                                <wps:wsp>
                                  <wps:cNvPr id="11" name="Rectangle 11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94B245-7517-409E-841A-EE9160C4CF4C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3211163" y="1377303"/>
                                      <a:ext cx="395816" cy="4719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AEC840"/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</wpg:grpSp>
                              <wps:wsp>
                                <wps:cNvPr id="6" name="Rectangle 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7A560C-6384-4045-9280-6CB79DF2ACA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191594" y="311259"/>
                                    <a:ext cx="2370666" cy="6563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pic:pic xmlns:pic="http://schemas.openxmlformats.org/drawingml/2006/picture">
                                <pic:nvPicPr>
                                  <pic:cNvPr id="7" name="Picture 7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C031BC-55EB-46B8-B752-D82CA18B37CE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32715" r="50111"/>
                                  <a:stretch/>
                                </pic:blipFill>
                                <pic:spPr>
                                  <a:xfrm>
                                    <a:off x="3202696" y="0"/>
                                    <a:ext cx="1910536" cy="68580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8" name="Rectangle 8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7F23A6-61F2-4A46-8F75-A52FAF4FB9D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8849444" y="311259"/>
                                    <a:ext cx="2487083" cy="6563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pic:pic xmlns:pic="http://schemas.openxmlformats.org/drawingml/2006/picture">
                                <pic:nvPicPr>
                                  <pic:cNvPr id="9" name="Picture 9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3C5CE3-F05E-43F7-BEF4-82F3133DFC51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83518"/>
                                  <a:stretch/>
                                </pic:blipFill>
                                <pic:spPr>
                                  <a:xfrm>
                                    <a:off x="8887222" y="7573"/>
                                    <a:ext cx="1833439" cy="68580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s:wsp>
                              <wps:cNvPr id="3" name="Rectangle 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4AAAA7-9A65-42B2-9FB5-E691F3A7949E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047661" y="5907727"/>
                                  <a:ext cx="247650" cy="28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" name="Rectangle 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272B46-55D2-48E7-BFB0-7FA0C0AED5C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8675216" y="5915447"/>
                                  <a:ext cx="316942" cy="519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5154535" id="Group 22" o:spid="_x0000_s1026" style="width:508pt;height:308.05pt;mso-position-horizontal-relative:char;mso-position-vertical-relative:line" coordsize="113365,687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">
                      <v:group id="Group 2" o:spid="_x0000_s1027" style="position:absolute;width:113365;height:68749" coordsize="113365,68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group id="Group 5" o:spid="_x0000_s1028" style="position:absolute;top:95;width:111245;height:68580" coordorigin=",95" coordsize="111245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<v:group id="Group 10" o:spid="_x0000_s1029" style="position:absolute;top:95;width:111245;height:68580" coordorigin=",95" coordsize="111245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  <v:group id="Group 12" o:spid="_x0000_s1030" style="position:absolute;top:95;width:111245;height:68580" coordorigin=",95" coordsize="111245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<v:group id="Group 14" o:spid="_x0000_s1031" style="position:absolute;top:95;width:111245;height:68580" coordorigin=",95" coordsize="111245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      <v:group id="Group 16" o:spid="_x0000_s1032" style="position:absolute;top:95;width:111245;height:68580" coordorigin=",95" coordsize="111245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      <v:shapetype id="_x0000_t75" coordsize="21600,21600" o:spt="75" o:preferrelative="t" path="m@4@5l@4@11@9@11@9@5xe" filled="f" stroked="f">
                                    <v:stroke joinstyle="miter"/>
                                    <v:formulas>
                                      <v:f eqn="if lineDrawn pixelLineWidth 0"/>
                                      <v:f eqn="sum @0 1 0"/>
                                      <v:f eqn="sum 0 0 @1"/>
                                      <v:f eqn="prod @2 1 2"/>
                                      <v:f eqn="prod @3 21600 pixelWidth"/>
                                      <v:f eqn="prod @3 21600 pixelHeight"/>
                                      <v:f eqn="sum @0 0 1"/>
                                      <v:f eqn="prod @6 1 2"/>
                                      <v:f eqn="prod @7 21600 pixelWidth"/>
                                      <v:f eqn="sum @8 21600 0"/>
                                      <v:f eqn="prod @7 21600 pixelHeight"/>
                                      <v:f eqn="sum @10 21600 0"/>
                                    </v:formulas>
                                    <v:path o:extrusionok="f" gradientshapeok="t" o:connecttype="rect"/>
                                    <o:lock v:ext="edit" aspectratio="t"/>
                                  </v:shapetype>
                                  <v:shape id="Picture 18" o:spid="_x0000_s1033" type="#_x0000_t75" style="position:absolute;top:95;width:111245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">
                                    <v:imagedata r:id="rId8" o:title=""/>
                                  </v:shape>
                                  <v:rect id="Rectangle 19" o:spid="_x0000_s1034" style="position:absolute;left:71568;top:43601;width:3561;height:71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" fillcolor="black [3213]" strokecolor="black [3213]" strokeweight="1pt"/>
                                  <v:rect id="Rectangle 20" o:spid="_x0000_s1035" style="position:absolute;left:78482;top:32709;width:3561;height:71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" fillcolor="black [3213]" strokecolor="black [3213]" strokeweight="1pt"/>
                                </v:group>
                                <v:rect id="Rectangle 17" o:spid="_x0000_s1036" style="position:absolute;left:32127;top:21104;width:3958;height:1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" fillcolor="#aec840" stroked="f" strokeweight="1pt"/>
                              </v:group>
                              <v:rect id="Rectangle 15" o:spid="_x0000_s1037" style="position:absolute;left:71568;top:37571;width:3561;height:42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" fillcolor="black [3213]" stroked="f" strokeweight="1pt"/>
                            </v:group>
                            <v:shape id="Picture 13" o:spid="_x0000_s1038" type="#_x0000_t75" style="position:absolute;left:88579;top:34724;width:4085;height: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">
                              <v:imagedata r:id="rId9" o:title="" croptop="1f" cropbottom="-699f" cropleft="3687f"/>
                            </v:shape>
                          </v:group>
                          <v:rect id="Rectangle 11" o:spid="_x0000_s1039" style="position:absolute;left:32111;top:13773;width:3958;height: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" fillcolor="#aec840" stroked="f" strokeweight="1pt"/>
                        </v:group>
                        <v:rect id="Rectangle 6" o:spid="_x0000_s1040" style="position:absolute;left:31915;top:3112;width:23707;height:65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          <v:shape id="Picture 7" o:spid="_x0000_s1041" type="#_x0000_t75" style="position:absolute;left:32026;width:19106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">
                          <v:imagedata r:id="rId8" o:title="" cropleft="21440f" cropright="32841f"/>
                        </v:shape>
                        <v:rect id="Rectangle 8" o:spid="_x0000_s1042" style="position:absolute;left:88494;top:3112;width:24871;height:65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" fillcolor="white [3212]" strokecolor="white [3212]" strokeweight="1pt"/>
                        <v:shape id="Picture 9" o:spid="_x0000_s1043" type="#_x0000_t75" style="position:absolute;left:88872;top:75;width:18334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">
                          <v:imagedata r:id="rId8" o:title="" cropleft="54734f"/>
                        </v:shape>
                      </v:group>
                      <v:rect id="Rectangle 3" o:spid="_x0000_s1044" style="position:absolute;left:30476;top:59077;width:2477;height:28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      <v:rect id="Rectangle 4" o:spid="_x0000_s1045" style="position:absolute;left:86752;top:59154;width:3169;height:51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9936" w14:textId="77777777" w:rsid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5015703A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6CBE2361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64B26D8B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15ABC98B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4103035C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68203E4E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6B92BD5C" w14:textId="77777777" w:rsidR="00C462C7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  <w:p w14:paraId="717735D4" w14:textId="38032442" w:rsidR="00C462C7" w:rsidRPr="00C61F9C" w:rsidRDefault="00C462C7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F969" w14:textId="65F41CE3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DA21" w14:textId="7D0D1902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0B8A" w14:textId="164252F3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8806" w14:textId="61626179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0E52" w14:textId="4A5CB396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25D9" w14:textId="408F0918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C94E" w14:textId="14B00A7D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7626" w14:textId="73AED1B5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6E38" w14:textId="5EFB8F21" w:rsidR="00C61F9C" w:rsidRPr="00C61F9C" w:rsidRDefault="00C61F9C" w:rsidP="00C61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61F9C" w:rsidRPr="00C61F9C" w14:paraId="24E298BF" w14:textId="77777777" w:rsidTr="00C61F9C">
        <w:trPr>
          <w:trHeight w:val="29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8BC2" w14:textId="181FD9C2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5030" w14:textId="5C2F2809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42EA" w14:textId="0A25836A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E00D" w14:textId="71F294B9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32C7" w14:textId="611100DB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F740" w14:textId="57D6A8A7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2EF1" w14:textId="3696F235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7B1D" w14:textId="772DE429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DDC7" w14:textId="0344884F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F7C1" w14:textId="03B64A14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867F" w14:textId="34719036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61F9C" w:rsidRPr="00C61F9C" w14:paraId="31A09661" w14:textId="77777777" w:rsidTr="00C61F9C">
        <w:trPr>
          <w:trHeight w:val="29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8C5D" w14:textId="7FEA384B" w:rsidR="00C61F9C" w:rsidRPr="00C61F9C" w:rsidRDefault="00C462C7" w:rsidP="00C462C7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upplementary figure 1. </w:t>
            </w:r>
            <w:r w:rsidRPr="00871D5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race fossil heat map for deposit feeding and chemosymbiotic ethological </w:t>
            </w:r>
            <w:r w:rsidR="008310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ass</w:t>
            </w:r>
            <w:r w:rsidRPr="00871D5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ace fossils plotted versus depth for both examined cores PS92/039 (left) and PS92/045 (right). The heat map colors indicate the extent of bioturbation in individual traces.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8F5F" w14:textId="7D4EAB23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0334" w14:textId="3F077140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DDF8" w14:textId="1C40997A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6B81" w14:textId="15537068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09BC" w14:textId="78A60D26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2AEB" w14:textId="748DA2A8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46FF" w14:textId="3EFC6A7A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55E" w14:textId="65F9E614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5419" w14:textId="08454F25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FAC1" w14:textId="18F19DF4" w:rsidR="00C61F9C" w:rsidRPr="00C61F9C" w:rsidRDefault="00C61F9C" w:rsidP="00C6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271D663" w14:textId="77777777" w:rsidR="00053C0C" w:rsidRPr="007520F7" w:rsidRDefault="00053C0C" w:rsidP="007520F7">
      <w:bookmarkStart w:id="0" w:name="_GoBack"/>
      <w:bookmarkEnd w:id="0"/>
    </w:p>
    <w:sectPr w:rsidR="00053C0C" w:rsidRPr="0075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7E4E8" w14:textId="77777777" w:rsidR="00851B9B" w:rsidRDefault="00851B9B" w:rsidP="00E30048">
      <w:pPr>
        <w:spacing w:after="0" w:line="240" w:lineRule="auto"/>
      </w:pPr>
      <w:r>
        <w:separator/>
      </w:r>
    </w:p>
  </w:endnote>
  <w:endnote w:type="continuationSeparator" w:id="0">
    <w:p w14:paraId="4FFA954B" w14:textId="77777777" w:rsidR="00851B9B" w:rsidRDefault="00851B9B" w:rsidP="00E30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9B254" w14:textId="77777777" w:rsidR="00851B9B" w:rsidRDefault="00851B9B" w:rsidP="00E30048">
      <w:pPr>
        <w:spacing w:after="0" w:line="240" w:lineRule="auto"/>
      </w:pPr>
      <w:r>
        <w:separator/>
      </w:r>
    </w:p>
  </w:footnote>
  <w:footnote w:type="continuationSeparator" w:id="0">
    <w:p w14:paraId="12225DF0" w14:textId="77777777" w:rsidR="00851B9B" w:rsidRDefault="00851B9B" w:rsidP="00E30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AB6"/>
    <w:rsid w:val="00024617"/>
    <w:rsid w:val="00053C0C"/>
    <w:rsid w:val="002D1750"/>
    <w:rsid w:val="003A4AB6"/>
    <w:rsid w:val="006A6580"/>
    <w:rsid w:val="006F4163"/>
    <w:rsid w:val="007520F7"/>
    <w:rsid w:val="007631CC"/>
    <w:rsid w:val="0083100D"/>
    <w:rsid w:val="00851B9B"/>
    <w:rsid w:val="008F5618"/>
    <w:rsid w:val="00C462C7"/>
    <w:rsid w:val="00C61F9C"/>
    <w:rsid w:val="00DE7B2C"/>
    <w:rsid w:val="00E3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0ABE45"/>
  <w15:chartTrackingRefBased/>
  <w15:docId w15:val="{E06F83DD-AE2F-433C-AA97-F50F46F3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8"/>
  </w:style>
  <w:style w:type="paragraph" w:styleId="Footer">
    <w:name w:val="footer"/>
    <w:basedOn w:val="Normal"/>
    <w:link w:val="FooterChar"/>
    <w:uiPriority w:val="99"/>
    <w:unhideWhenUsed/>
    <w:rsid w:val="00E30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8"/>
  </w:style>
  <w:style w:type="table" w:styleId="TableGrid">
    <w:name w:val="Table Grid"/>
    <w:basedOn w:val="TableNormal"/>
    <w:uiPriority w:val="39"/>
    <w:rsid w:val="00E30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520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20F7"/>
    <w:rPr>
      <w:color w:val="954F72"/>
      <w:u w:val="single"/>
    </w:rPr>
  </w:style>
  <w:style w:type="paragraph" w:customStyle="1" w:styleId="msonormal0">
    <w:name w:val="msonormal"/>
    <w:basedOn w:val="Normal"/>
    <w:rsid w:val="00752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52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52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4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ingh</dc:creator>
  <cp:keywords/>
  <dc:description/>
  <cp:lastModifiedBy>Vanitha M.</cp:lastModifiedBy>
  <cp:revision>7</cp:revision>
  <dcterms:created xsi:type="dcterms:W3CDTF">2023-06-23T10:52:00Z</dcterms:created>
  <dcterms:modified xsi:type="dcterms:W3CDTF">2023-10-06T05:17:00Z</dcterms:modified>
</cp:coreProperties>
</file>